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6B8" w:rsidRPr="004C23E0" w:rsidRDefault="001F16B8" w:rsidP="001F16B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418"/>
        <w:gridCol w:w="1134"/>
        <w:gridCol w:w="1564"/>
        <w:gridCol w:w="1838"/>
        <w:gridCol w:w="1276"/>
        <w:gridCol w:w="1646"/>
      </w:tblGrid>
      <w:tr w:rsidR="001F16B8" w:rsidRPr="00F5667C" w:rsidTr="009C4D47">
        <w:trPr>
          <w:trHeight w:val="9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al I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Date </w:t>
            </w:r>
            <w:proofErr w:type="spellStart"/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eploy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Tag </w:t>
            </w:r>
            <w:proofErr w:type="spellStart"/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ife</w:t>
            </w:r>
            <w:proofErr w:type="spellEnd"/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d)</w:t>
            </w:r>
          </w:p>
        </w:tc>
        <w:tc>
          <w:tcPr>
            <w:tcW w:w="1564" w:type="dxa"/>
            <w:shd w:val="clear" w:color="auto" w:fill="auto"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Number of haul-out events transmitted</w:t>
            </w:r>
          </w:p>
        </w:tc>
        <w:tc>
          <w:tcPr>
            <w:tcW w:w="1838" w:type="dxa"/>
            <w:shd w:val="clear" w:color="auto" w:fill="auto"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Percentage of total haul-out events transmitte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Number of haul-out events added</w:t>
            </w:r>
          </w:p>
        </w:tc>
        <w:tc>
          <w:tcPr>
            <w:tcW w:w="1646" w:type="dxa"/>
            <w:shd w:val="clear" w:color="auto" w:fill="auto"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Total percentage of haul-out event coverage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0.5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2a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6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2b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2c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3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6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7.5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2a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2b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3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9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9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2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4.5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8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6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4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9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5a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8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3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5b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0-06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3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6-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7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19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9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6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1.5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1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2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9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5a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5b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4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F26.5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5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18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2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0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1.5a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2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7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1.5b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3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3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4.5a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6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5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4.5b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M27-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05-07-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4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27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</w:tr>
      <w:tr w:rsidR="001F16B8" w:rsidRPr="00F5667C" w:rsidTr="009C4D47">
        <w:trPr>
          <w:trHeight w:val="30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ean</w:t>
            </w:r>
            <w:proofErr w:type="spellEnd"/>
            <w:r w:rsidRPr="00783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± S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71 ± 1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89 ± 10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97 ±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3 ± 6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1F16B8" w:rsidRPr="0078344D" w:rsidRDefault="001F16B8" w:rsidP="009C4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</w:pPr>
            <w:r w:rsidRPr="0078344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nb-NO" w:eastAsia="nb-NO"/>
              </w:rPr>
              <w:t>100 ± 0</w:t>
            </w:r>
          </w:p>
        </w:tc>
      </w:tr>
    </w:tbl>
    <w:p w:rsidR="001F16B8" w:rsidRDefault="001F16B8" w:rsidP="001F16B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741F9" w:rsidRPr="001F16B8" w:rsidRDefault="008741F9">
      <w:pPr>
        <w:rPr>
          <w:lang w:val="en-US"/>
        </w:rPr>
      </w:pPr>
    </w:p>
    <w:sectPr w:rsidR="008741F9" w:rsidRPr="001F16B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6B8"/>
    <w:rsid w:val="001F16B8"/>
    <w:rsid w:val="00385DAA"/>
    <w:rsid w:val="0087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B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6B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2</cp:revision>
  <dcterms:created xsi:type="dcterms:W3CDTF">2013-12-13T08:28:00Z</dcterms:created>
  <dcterms:modified xsi:type="dcterms:W3CDTF">2013-12-13T08:28:00Z</dcterms:modified>
</cp:coreProperties>
</file>